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EB012" w14:textId="77777777" w:rsidR="007E2FA8" w:rsidRDefault="00701F25">
      <w:pPr>
        <w:pStyle w:val="Heading1"/>
      </w:pPr>
      <w:bookmarkStart w:id="0" w:name="reporting-checklist-for-qualitative-stud"/>
      <w:bookmarkEnd w:id="0"/>
      <w:r>
        <w:t>Reporting checklist for qualitative study.</w:t>
      </w:r>
    </w:p>
    <w:p w14:paraId="61554DEC" w14:textId="77777777" w:rsidR="007E2FA8" w:rsidRDefault="00701F25">
      <w:r>
        <w:t>Based on the SRQR guidelines.</w:t>
      </w:r>
    </w:p>
    <w:p w14:paraId="209B3718" w14:textId="77777777" w:rsidR="007E2FA8" w:rsidRDefault="00701F25">
      <w:pPr>
        <w:pStyle w:val="Heading2"/>
      </w:pPr>
      <w:bookmarkStart w:id="1" w:name="instructions-to-authors"/>
      <w:bookmarkEnd w:id="1"/>
      <w:r>
        <w:t>Instructions to authors</w:t>
      </w:r>
    </w:p>
    <w:p w14:paraId="7D9D5DD2" w14:textId="77777777" w:rsidR="007E2FA8" w:rsidRDefault="00701F25">
      <w:r>
        <w:t>Complete this checklist by entering the page numbers from your manuscript where readers will find each of the items listed below.</w:t>
      </w:r>
    </w:p>
    <w:p w14:paraId="192533C8" w14:textId="77777777" w:rsidR="007E2FA8" w:rsidRDefault="00701F25">
      <w:r>
        <w:t>Your article may not currently address all the items on the checklist. Please modify your text to include the missing information. If you are certain that an item does not apply, please write "n/a" and provide a short explanation.</w:t>
      </w:r>
    </w:p>
    <w:p w14:paraId="4340481D" w14:textId="77777777" w:rsidR="007E2FA8" w:rsidRDefault="00701F25">
      <w:r>
        <w:t>Upload your completed checklist as an extra file when you submit to a journal.</w:t>
      </w:r>
    </w:p>
    <w:p w14:paraId="141B4CD1" w14:textId="77777777" w:rsidR="007E2FA8" w:rsidRDefault="00701F25">
      <w:r>
        <w:t xml:space="preserve">In your methods section, say that you used the </w:t>
      </w:r>
      <w:proofErr w:type="spellStart"/>
      <w:r>
        <w:t>SRQRreporting</w:t>
      </w:r>
      <w:proofErr w:type="spellEnd"/>
      <w:r>
        <w:t xml:space="preserve"> guidelines, and cite them as:</w:t>
      </w:r>
    </w:p>
    <w:p w14:paraId="765E9DF4" w14:textId="77777777" w:rsidR="007E2FA8" w:rsidRDefault="00701F25">
      <w:r>
        <w:t xml:space="preserve">O'Brien BC, Harris IB, Beckman TJ, Reed DA, Cook DA. Standards for reporting qualitative research: a synthesis of recommendations. </w:t>
      </w:r>
      <w:proofErr w:type="spellStart"/>
      <w:r>
        <w:t>Acad</w:t>
      </w:r>
      <w:proofErr w:type="spellEnd"/>
      <w:r>
        <w:t xml:space="preserve"> Med. 2014;89(9):1245-1251.</w:t>
      </w:r>
    </w:p>
    <w:tbl>
      <w:tblPr>
        <w:tblW w:w="5000" w:type="pct"/>
        <w:tblLook w:val="07E0" w:firstRow="1" w:lastRow="1" w:firstColumn="1" w:lastColumn="1" w:noHBand="1" w:noVBand="1"/>
      </w:tblPr>
      <w:tblGrid>
        <w:gridCol w:w="2947"/>
        <w:gridCol w:w="617"/>
        <w:gridCol w:w="5562"/>
        <w:gridCol w:w="1890"/>
      </w:tblGrid>
      <w:tr w:rsidR="007E2FA8" w14:paraId="4A20FFAA" w14:textId="77777777">
        <w:tc>
          <w:tcPr>
            <w:tcW w:w="0" w:type="auto"/>
            <w:tcBorders>
              <w:bottom w:val="single" w:sz="0" w:space="0" w:color="auto"/>
            </w:tcBorders>
            <w:vAlign w:val="bottom"/>
          </w:tcPr>
          <w:p w14:paraId="26DE840A" w14:textId="77777777" w:rsidR="007E2FA8" w:rsidRDefault="007E2FA8"/>
        </w:tc>
        <w:tc>
          <w:tcPr>
            <w:tcW w:w="0" w:type="auto"/>
            <w:tcBorders>
              <w:bottom w:val="single" w:sz="0" w:space="0" w:color="auto"/>
            </w:tcBorders>
            <w:vAlign w:val="bottom"/>
          </w:tcPr>
          <w:p w14:paraId="417C4AC6" w14:textId="77777777" w:rsidR="007E2FA8" w:rsidRDefault="007E2FA8"/>
        </w:tc>
        <w:tc>
          <w:tcPr>
            <w:tcW w:w="0" w:type="auto"/>
            <w:tcBorders>
              <w:bottom w:val="single" w:sz="0" w:space="0" w:color="auto"/>
            </w:tcBorders>
            <w:vAlign w:val="bottom"/>
          </w:tcPr>
          <w:p w14:paraId="584D7149" w14:textId="77777777" w:rsidR="007E2FA8" w:rsidRDefault="00701F25">
            <w:r>
              <w:t>Reporting Item</w:t>
            </w:r>
          </w:p>
        </w:tc>
        <w:tc>
          <w:tcPr>
            <w:tcW w:w="0" w:type="auto"/>
            <w:tcBorders>
              <w:bottom w:val="single" w:sz="0" w:space="0" w:color="auto"/>
            </w:tcBorders>
            <w:vAlign w:val="bottom"/>
          </w:tcPr>
          <w:p w14:paraId="2DFFD1D1" w14:textId="77777777" w:rsidR="007E2FA8" w:rsidRDefault="00701F25">
            <w:pPr>
              <w:jc w:val="right"/>
            </w:pPr>
            <w:r>
              <w:t>Page Number</w:t>
            </w:r>
          </w:p>
        </w:tc>
      </w:tr>
      <w:tr w:rsidR="007E2FA8" w14:paraId="0425F888" w14:textId="77777777">
        <w:tc>
          <w:tcPr>
            <w:tcW w:w="0" w:type="auto"/>
          </w:tcPr>
          <w:p w14:paraId="6EFCF432" w14:textId="77777777" w:rsidR="007E2FA8" w:rsidRDefault="00701F25">
            <w:r>
              <w:rPr>
                <w:b/>
              </w:rPr>
              <w:t>Title</w:t>
            </w:r>
          </w:p>
        </w:tc>
        <w:tc>
          <w:tcPr>
            <w:tcW w:w="0" w:type="auto"/>
          </w:tcPr>
          <w:p w14:paraId="79312164" w14:textId="77777777" w:rsidR="007E2FA8" w:rsidRDefault="007E2FA8"/>
        </w:tc>
        <w:tc>
          <w:tcPr>
            <w:tcW w:w="0" w:type="auto"/>
          </w:tcPr>
          <w:p w14:paraId="6CDAE3A6" w14:textId="77777777" w:rsidR="007E2FA8" w:rsidRDefault="007E2FA8"/>
        </w:tc>
        <w:tc>
          <w:tcPr>
            <w:tcW w:w="0" w:type="auto"/>
          </w:tcPr>
          <w:p w14:paraId="245C4DEB" w14:textId="77777777" w:rsidR="007E2FA8" w:rsidRDefault="007E2FA8"/>
        </w:tc>
      </w:tr>
      <w:tr w:rsidR="007E2FA8" w14:paraId="0C816315" w14:textId="77777777">
        <w:tc>
          <w:tcPr>
            <w:tcW w:w="0" w:type="auto"/>
          </w:tcPr>
          <w:p w14:paraId="3FBC29CF" w14:textId="77777777" w:rsidR="007E2FA8" w:rsidRDefault="007E2FA8"/>
        </w:tc>
        <w:tc>
          <w:tcPr>
            <w:tcW w:w="0" w:type="auto"/>
          </w:tcPr>
          <w:p w14:paraId="309CD114" w14:textId="77777777" w:rsidR="007E2FA8" w:rsidRDefault="000C6AD7">
            <w:hyperlink r:id="rId7" w:anchor="1">
              <w:r w:rsidR="00701F25">
                <w:rPr>
                  <w:rStyle w:val="Hyperlink"/>
                </w:rPr>
                <w:t>#1</w:t>
              </w:r>
            </w:hyperlink>
          </w:p>
        </w:tc>
        <w:tc>
          <w:tcPr>
            <w:tcW w:w="0" w:type="auto"/>
          </w:tcPr>
          <w:p w14:paraId="0B0DAECE" w14:textId="77777777" w:rsidR="007E2FA8" w:rsidRDefault="00701F25">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26F7D3B4" w14:textId="77777777" w:rsidR="007E2FA8" w:rsidRDefault="00701F25">
            <w:pPr>
              <w:jc w:val="right"/>
            </w:pPr>
            <w:r>
              <w:t>1</w:t>
            </w:r>
          </w:p>
        </w:tc>
      </w:tr>
      <w:tr w:rsidR="007E2FA8" w14:paraId="32AB8F68" w14:textId="77777777">
        <w:tc>
          <w:tcPr>
            <w:tcW w:w="0" w:type="auto"/>
          </w:tcPr>
          <w:p w14:paraId="5AC2C311" w14:textId="77777777" w:rsidR="007E2FA8" w:rsidRDefault="00701F25">
            <w:r>
              <w:rPr>
                <w:b/>
              </w:rPr>
              <w:t>Abstract</w:t>
            </w:r>
          </w:p>
        </w:tc>
        <w:tc>
          <w:tcPr>
            <w:tcW w:w="0" w:type="auto"/>
          </w:tcPr>
          <w:p w14:paraId="7CC243FB" w14:textId="77777777" w:rsidR="007E2FA8" w:rsidRDefault="007E2FA8"/>
        </w:tc>
        <w:tc>
          <w:tcPr>
            <w:tcW w:w="0" w:type="auto"/>
          </w:tcPr>
          <w:p w14:paraId="43B6E819" w14:textId="77777777" w:rsidR="007E2FA8" w:rsidRDefault="007E2FA8"/>
        </w:tc>
        <w:tc>
          <w:tcPr>
            <w:tcW w:w="0" w:type="auto"/>
          </w:tcPr>
          <w:p w14:paraId="5AF2E0EB" w14:textId="77777777" w:rsidR="007E2FA8" w:rsidRDefault="007E2FA8"/>
        </w:tc>
      </w:tr>
      <w:tr w:rsidR="007E2FA8" w14:paraId="4EE6BF4B" w14:textId="77777777">
        <w:tc>
          <w:tcPr>
            <w:tcW w:w="0" w:type="auto"/>
          </w:tcPr>
          <w:p w14:paraId="7AA9622B" w14:textId="77777777" w:rsidR="007E2FA8" w:rsidRDefault="007E2FA8"/>
        </w:tc>
        <w:tc>
          <w:tcPr>
            <w:tcW w:w="0" w:type="auto"/>
          </w:tcPr>
          <w:p w14:paraId="4F280035" w14:textId="77777777" w:rsidR="007E2FA8" w:rsidRDefault="000C6AD7">
            <w:hyperlink r:id="rId8" w:anchor="2">
              <w:r w:rsidR="00701F25">
                <w:rPr>
                  <w:rStyle w:val="Hyperlink"/>
                </w:rPr>
                <w:t>#2</w:t>
              </w:r>
            </w:hyperlink>
          </w:p>
        </w:tc>
        <w:tc>
          <w:tcPr>
            <w:tcW w:w="0" w:type="auto"/>
          </w:tcPr>
          <w:p w14:paraId="4C9CE35F" w14:textId="77777777" w:rsidR="007E2FA8" w:rsidRDefault="00701F25">
            <w:r>
              <w:t>Summary of the key elements of the study using the abstract format of the intended publication; typically includes background, purpose, methods, results and conclusions</w:t>
            </w:r>
          </w:p>
        </w:tc>
        <w:tc>
          <w:tcPr>
            <w:tcW w:w="0" w:type="auto"/>
          </w:tcPr>
          <w:p w14:paraId="39CB7F7D" w14:textId="77777777" w:rsidR="007E2FA8" w:rsidRDefault="00701F25">
            <w:pPr>
              <w:jc w:val="right"/>
            </w:pPr>
            <w:r>
              <w:t>2</w:t>
            </w:r>
          </w:p>
        </w:tc>
      </w:tr>
      <w:tr w:rsidR="007E2FA8" w14:paraId="69501975" w14:textId="77777777">
        <w:tc>
          <w:tcPr>
            <w:tcW w:w="0" w:type="auto"/>
          </w:tcPr>
          <w:p w14:paraId="054574C5" w14:textId="77777777" w:rsidR="007E2FA8" w:rsidRDefault="00701F25">
            <w:r>
              <w:rPr>
                <w:b/>
              </w:rPr>
              <w:t>Introduction</w:t>
            </w:r>
          </w:p>
        </w:tc>
        <w:tc>
          <w:tcPr>
            <w:tcW w:w="0" w:type="auto"/>
          </w:tcPr>
          <w:p w14:paraId="549D58D8" w14:textId="77777777" w:rsidR="007E2FA8" w:rsidRDefault="007E2FA8"/>
        </w:tc>
        <w:tc>
          <w:tcPr>
            <w:tcW w:w="0" w:type="auto"/>
          </w:tcPr>
          <w:p w14:paraId="336647E9" w14:textId="77777777" w:rsidR="007E2FA8" w:rsidRDefault="007E2FA8"/>
        </w:tc>
        <w:tc>
          <w:tcPr>
            <w:tcW w:w="0" w:type="auto"/>
          </w:tcPr>
          <w:p w14:paraId="75E18FA1" w14:textId="77777777" w:rsidR="007E2FA8" w:rsidRDefault="007E2FA8"/>
        </w:tc>
      </w:tr>
      <w:tr w:rsidR="007E2FA8" w14:paraId="45072B9C" w14:textId="77777777">
        <w:tc>
          <w:tcPr>
            <w:tcW w:w="0" w:type="auto"/>
          </w:tcPr>
          <w:p w14:paraId="40ED9504" w14:textId="77777777" w:rsidR="007E2FA8" w:rsidRDefault="00701F25">
            <w:r>
              <w:t>Problem formulation</w:t>
            </w:r>
          </w:p>
        </w:tc>
        <w:tc>
          <w:tcPr>
            <w:tcW w:w="0" w:type="auto"/>
          </w:tcPr>
          <w:p w14:paraId="757A896D" w14:textId="77777777" w:rsidR="007E2FA8" w:rsidRDefault="000C6AD7">
            <w:hyperlink r:id="rId9" w:anchor="3">
              <w:r w:rsidR="00701F25">
                <w:rPr>
                  <w:rStyle w:val="Hyperlink"/>
                </w:rPr>
                <w:t>#3</w:t>
              </w:r>
            </w:hyperlink>
          </w:p>
        </w:tc>
        <w:tc>
          <w:tcPr>
            <w:tcW w:w="0" w:type="auto"/>
          </w:tcPr>
          <w:p w14:paraId="78F705AB" w14:textId="08A3B649" w:rsidR="007E2FA8" w:rsidRDefault="00701F25">
            <w:r>
              <w:t>Description and signif</w:t>
            </w:r>
            <w:r w:rsidR="001E287A">
              <w:t>i</w:t>
            </w:r>
            <w:r>
              <w:t>cance of the problem / phenomenon studied: review of relevant theory and empirical work; problem statement</w:t>
            </w:r>
          </w:p>
        </w:tc>
        <w:tc>
          <w:tcPr>
            <w:tcW w:w="0" w:type="auto"/>
          </w:tcPr>
          <w:p w14:paraId="37A160B1" w14:textId="77777777" w:rsidR="007E2FA8" w:rsidRDefault="00701F25">
            <w:pPr>
              <w:jc w:val="right"/>
            </w:pPr>
            <w:r>
              <w:t>4,5</w:t>
            </w:r>
          </w:p>
        </w:tc>
      </w:tr>
      <w:tr w:rsidR="007E2FA8" w14:paraId="573129F8" w14:textId="77777777">
        <w:tc>
          <w:tcPr>
            <w:tcW w:w="0" w:type="auto"/>
          </w:tcPr>
          <w:p w14:paraId="3F20DA30" w14:textId="77777777" w:rsidR="007E2FA8" w:rsidRDefault="00701F25">
            <w:r>
              <w:t xml:space="preserve">Purpose or research </w:t>
            </w:r>
            <w:r>
              <w:lastRenderedPageBreak/>
              <w:t>question</w:t>
            </w:r>
          </w:p>
        </w:tc>
        <w:tc>
          <w:tcPr>
            <w:tcW w:w="0" w:type="auto"/>
          </w:tcPr>
          <w:p w14:paraId="6A5F2718" w14:textId="77777777" w:rsidR="007E2FA8" w:rsidRDefault="000C6AD7">
            <w:hyperlink r:id="rId10" w:anchor="4">
              <w:r w:rsidR="00701F25">
                <w:rPr>
                  <w:rStyle w:val="Hyperlink"/>
                </w:rPr>
                <w:t>#4</w:t>
              </w:r>
            </w:hyperlink>
          </w:p>
        </w:tc>
        <w:tc>
          <w:tcPr>
            <w:tcW w:w="0" w:type="auto"/>
          </w:tcPr>
          <w:p w14:paraId="5F6BC4BE" w14:textId="77777777" w:rsidR="007E2FA8" w:rsidRDefault="00701F25">
            <w:r>
              <w:t xml:space="preserve">Purpose of the study and specific objectives or </w:t>
            </w:r>
            <w:r>
              <w:lastRenderedPageBreak/>
              <w:t>questions</w:t>
            </w:r>
          </w:p>
        </w:tc>
        <w:tc>
          <w:tcPr>
            <w:tcW w:w="0" w:type="auto"/>
          </w:tcPr>
          <w:p w14:paraId="4467A4FC" w14:textId="77777777" w:rsidR="007E2FA8" w:rsidRDefault="00701F25">
            <w:pPr>
              <w:jc w:val="right"/>
            </w:pPr>
            <w:r>
              <w:lastRenderedPageBreak/>
              <w:t>5</w:t>
            </w:r>
          </w:p>
        </w:tc>
      </w:tr>
      <w:tr w:rsidR="007E2FA8" w14:paraId="6AE981EB" w14:textId="77777777">
        <w:tc>
          <w:tcPr>
            <w:tcW w:w="0" w:type="auto"/>
          </w:tcPr>
          <w:p w14:paraId="1423E171" w14:textId="77777777" w:rsidR="007E2FA8" w:rsidRDefault="00701F25">
            <w:r>
              <w:rPr>
                <w:b/>
              </w:rPr>
              <w:t>Methods</w:t>
            </w:r>
          </w:p>
        </w:tc>
        <w:tc>
          <w:tcPr>
            <w:tcW w:w="0" w:type="auto"/>
          </w:tcPr>
          <w:p w14:paraId="3F8C776E" w14:textId="77777777" w:rsidR="007E2FA8" w:rsidRDefault="007E2FA8"/>
        </w:tc>
        <w:tc>
          <w:tcPr>
            <w:tcW w:w="0" w:type="auto"/>
          </w:tcPr>
          <w:p w14:paraId="0ACE8677" w14:textId="77777777" w:rsidR="007E2FA8" w:rsidRDefault="007E2FA8"/>
        </w:tc>
        <w:tc>
          <w:tcPr>
            <w:tcW w:w="0" w:type="auto"/>
          </w:tcPr>
          <w:p w14:paraId="30092BFE" w14:textId="77777777" w:rsidR="007E2FA8" w:rsidRDefault="007E2FA8"/>
        </w:tc>
      </w:tr>
      <w:tr w:rsidR="007E2FA8" w14:paraId="4736BA3E" w14:textId="77777777">
        <w:tc>
          <w:tcPr>
            <w:tcW w:w="0" w:type="auto"/>
          </w:tcPr>
          <w:p w14:paraId="1B29FBA0" w14:textId="77777777" w:rsidR="007E2FA8" w:rsidRDefault="00701F25">
            <w:r>
              <w:t>Qualitative approach and research paradigm</w:t>
            </w:r>
          </w:p>
        </w:tc>
        <w:tc>
          <w:tcPr>
            <w:tcW w:w="0" w:type="auto"/>
          </w:tcPr>
          <w:p w14:paraId="34A6E84A" w14:textId="77777777" w:rsidR="007E2FA8" w:rsidRDefault="000C6AD7">
            <w:hyperlink r:id="rId11" w:anchor="5">
              <w:r w:rsidR="00701F25">
                <w:rPr>
                  <w:rStyle w:val="Hyperlink"/>
                </w:rPr>
                <w:t>#5</w:t>
              </w:r>
            </w:hyperlink>
          </w:p>
        </w:tc>
        <w:tc>
          <w:tcPr>
            <w:tcW w:w="0" w:type="auto"/>
          </w:tcPr>
          <w:p w14:paraId="022A3D72" w14:textId="77777777" w:rsidR="007E2FA8" w:rsidRDefault="00701F25">
            <w:r>
              <w:t xml:space="preserve">Qualitative approach (e.g. ethnography, grounded theory, case study, </w:t>
            </w:r>
            <w:proofErr w:type="spellStart"/>
            <w:r>
              <w:t>phenomenolgy</w:t>
            </w:r>
            <w:proofErr w:type="spellEnd"/>
            <w:r>
              <w:t>,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2983FABC" w14:textId="77777777" w:rsidR="007E2FA8" w:rsidRDefault="00701F25">
            <w:pPr>
              <w:jc w:val="right"/>
            </w:pPr>
            <w:r>
              <w:t>5,6,7</w:t>
            </w:r>
          </w:p>
        </w:tc>
      </w:tr>
      <w:tr w:rsidR="007E2FA8" w14:paraId="7825C017" w14:textId="77777777">
        <w:tc>
          <w:tcPr>
            <w:tcW w:w="0" w:type="auto"/>
          </w:tcPr>
          <w:p w14:paraId="1993B2FE" w14:textId="77777777" w:rsidR="007E2FA8" w:rsidRDefault="00701F25">
            <w:r>
              <w:t>Researcher characteristics and reflexivity</w:t>
            </w:r>
          </w:p>
        </w:tc>
        <w:tc>
          <w:tcPr>
            <w:tcW w:w="0" w:type="auto"/>
          </w:tcPr>
          <w:p w14:paraId="52468547" w14:textId="77777777" w:rsidR="007E2FA8" w:rsidRDefault="000C6AD7">
            <w:hyperlink r:id="rId12" w:anchor="6">
              <w:r w:rsidR="00701F25">
                <w:rPr>
                  <w:rStyle w:val="Hyperlink"/>
                </w:rPr>
                <w:t>#6</w:t>
              </w:r>
            </w:hyperlink>
          </w:p>
        </w:tc>
        <w:tc>
          <w:tcPr>
            <w:tcW w:w="0" w:type="auto"/>
          </w:tcPr>
          <w:p w14:paraId="7673C7CF" w14:textId="77777777" w:rsidR="007E2FA8" w:rsidRDefault="00701F25">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52C55A4B" w14:textId="77777777" w:rsidR="007E2FA8" w:rsidRDefault="00701F25">
            <w:pPr>
              <w:jc w:val="right"/>
            </w:pPr>
            <w:r>
              <w:t>6</w:t>
            </w:r>
          </w:p>
        </w:tc>
      </w:tr>
      <w:tr w:rsidR="007E2FA8" w14:paraId="31A08A15" w14:textId="77777777">
        <w:tc>
          <w:tcPr>
            <w:tcW w:w="0" w:type="auto"/>
          </w:tcPr>
          <w:p w14:paraId="5B47322F" w14:textId="77777777" w:rsidR="007E2FA8" w:rsidRDefault="00701F25">
            <w:r>
              <w:t>Context</w:t>
            </w:r>
          </w:p>
        </w:tc>
        <w:tc>
          <w:tcPr>
            <w:tcW w:w="0" w:type="auto"/>
          </w:tcPr>
          <w:p w14:paraId="555D0A6B" w14:textId="77777777" w:rsidR="007E2FA8" w:rsidRDefault="000C6AD7">
            <w:hyperlink r:id="rId13" w:anchor="7">
              <w:r w:rsidR="00701F25">
                <w:rPr>
                  <w:rStyle w:val="Hyperlink"/>
                </w:rPr>
                <w:t>#7</w:t>
              </w:r>
            </w:hyperlink>
          </w:p>
        </w:tc>
        <w:tc>
          <w:tcPr>
            <w:tcW w:w="0" w:type="auto"/>
          </w:tcPr>
          <w:p w14:paraId="6D658070" w14:textId="77777777" w:rsidR="007E2FA8" w:rsidRDefault="00701F25">
            <w:r>
              <w:t>Setting / site and salient contextual factors; rationale</w:t>
            </w:r>
          </w:p>
        </w:tc>
        <w:tc>
          <w:tcPr>
            <w:tcW w:w="0" w:type="auto"/>
          </w:tcPr>
          <w:p w14:paraId="69FD3329" w14:textId="77777777" w:rsidR="007E2FA8" w:rsidRDefault="00701F25">
            <w:pPr>
              <w:jc w:val="right"/>
            </w:pPr>
            <w:r>
              <w:t>5,6</w:t>
            </w:r>
          </w:p>
        </w:tc>
      </w:tr>
      <w:tr w:rsidR="007E2FA8" w14:paraId="28676685" w14:textId="77777777">
        <w:tc>
          <w:tcPr>
            <w:tcW w:w="0" w:type="auto"/>
          </w:tcPr>
          <w:p w14:paraId="76DE0777" w14:textId="77777777" w:rsidR="007E2FA8" w:rsidRDefault="00701F25">
            <w:r>
              <w:t>Sampling strategy</w:t>
            </w:r>
          </w:p>
        </w:tc>
        <w:tc>
          <w:tcPr>
            <w:tcW w:w="0" w:type="auto"/>
          </w:tcPr>
          <w:p w14:paraId="3ED15724" w14:textId="77777777" w:rsidR="007E2FA8" w:rsidRDefault="000C6AD7">
            <w:hyperlink r:id="rId14" w:anchor="8">
              <w:r w:rsidR="00701F25">
                <w:rPr>
                  <w:rStyle w:val="Hyperlink"/>
                </w:rPr>
                <w:t>#8</w:t>
              </w:r>
            </w:hyperlink>
          </w:p>
        </w:tc>
        <w:tc>
          <w:tcPr>
            <w:tcW w:w="0" w:type="auto"/>
          </w:tcPr>
          <w:p w14:paraId="0008E41D" w14:textId="77777777" w:rsidR="007E2FA8" w:rsidRDefault="00701F25">
            <w:r>
              <w:t>How and why research participants, documents, or events were selected; criteria for deciding when no further sampling was necessary (e.g. sampling saturation); rationale</w:t>
            </w:r>
          </w:p>
        </w:tc>
        <w:tc>
          <w:tcPr>
            <w:tcW w:w="0" w:type="auto"/>
          </w:tcPr>
          <w:p w14:paraId="7023CC74" w14:textId="77777777" w:rsidR="007E2FA8" w:rsidRDefault="00701F25">
            <w:pPr>
              <w:jc w:val="right"/>
            </w:pPr>
            <w:r>
              <w:t>5,6</w:t>
            </w:r>
          </w:p>
        </w:tc>
      </w:tr>
      <w:tr w:rsidR="007E2FA8" w14:paraId="4BBA44B2" w14:textId="77777777">
        <w:tc>
          <w:tcPr>
            <w:tcW w:w="0" w:type="auto"/>
          </w:tcPr>
          <w:p w14:paraId="21D4BE7B" w14:textId="77777777" w:rsidR="007E2FA8" w:rsidRDefault="00701F25">
            <w:r>
              <w:t>Ethical issues pertaining to human subjects</w:t>
            </w:r>
          </w:p>
        </w:tc>
        <w:tc>
          <w:tcPr>
            <w:tcW w:w="0" w:type="auto"/>
          </w:tcPr>
          <w:p w14:paraId="799C3711" w14:textId="77777777" w:rsidR="007E2FA8" w:rsidRDefault="000C6AD7">
            <w:hyperlink r:id="rId15" w:anchor="9">
              <w:r w:rsidR="00701F25">
                <w:rPr>
                  <w:rStyle w:val="Hyperlink"/>
                </w:rPr>
                <w:t>#9</w:t>
              </w:r>
            </w:hyperlink>
          </w:p>
        </w:tc>
        <w:tc>
          <w:tcPr>
            <w:tcW w:w="0" w:type="auto"/>
          </w:tcPr>
          <w:p w14:paraId="78F984D4" w14:textId="77777777" w:rsidR="007E2FA8" w:rsidRDefault="00701F25">
            <w:r>
              <w:t>Documentation of approval by an appropriate ethics review board and participant consent, or explanation for lack thereof; other confidentiality and data security issues</w:t>
            </w:r>
          </w:p>
        </w:tc>
        <w:tc>
          <w:tcPr>
            <w:tcW w:w="0" w:type="auto"/>
          </w:tcPr>
          <w:p w14:paraId="1769AA63" w14:textId="77777777" w:rsidR="007E2FA8" w:rsidRDefault="00701F25">
            <w:pPr>
              <w:jc w:val="right"/>
            </w:pPr>
            <w:r>
              <w:t>6</w:t>
            </w:r>
          </w:p>
        </w:tc>
      </w:tr>
      <w:tr w:rsidR="007E2FA8" w14:paraId="4C15430A" w14:textId="77777777">
        <w:tc>
          <w:tcPr>
            <w:tcW w:w="0" w:type="auto"/>
          </w:tcPr>
          <w:p w14:paraId="43EA4B5D" w14:textId="77777777" w:rsidR="007E2FA8" w:rsidRDefault="00701F25">
            <w:r>
              <w:t>Data collection methods</w:t>
            </w:r>
          </w:p>
        </w:tc>
        <w:tc>
          <w:tcPr>
            <w:tcW w:w="0" w:type="auto"/>
          </w:tcPr>
          <w:p w14:paraId="0E59FB71" w14:textId="77777777" w:rsidR="007E2FA8" w:rsidRDefault="000C6AD7">
            <w:hyperlink r:id="rId16" w:anchor="10">
              <w:r w:rsidR="00701F25">
                <w:rPr>
                  <w:rStyle w:val="Hyperlink"/>
                </w:rPr>
                <w:t>#10</w:t>
              </w:r>
            </w:hyperlink>
          </w:p>
        </w:tc>
        <w:tc>
          <w:tcPr>
            <w:tcW w:w="0" w:type="auto"/>
          </w:tcPr>
          <w:p w14:paraId="2D0FCA8F" w14:textId="77777777" w:rsidR="007E2FA8" w:rsidRDefault="00701F25">
            <w:r>
              <w:t xml:space="preserve">Types of data collected; details of data collection procedures including (as appropriate) start and stop dates of data collection and analysis, </w:t>
            </w:r>
            <w:r>
              <w:lastRenderedPageBreak/>
              <w:t>iterative process, triangulation of sources / methods, and modification of procedures in response to evolving study findings; rationale</w:t>
            </w:r>
          </w:p>
        </w:tc>
        <w:tc>
          <w:tcPr>
            <w:tcW w:w="0" w:type="auto"/>
          </w:tcPr>
          <w:p w14:paraId="51DAA5BE" w14:textId="77777777" w:rsidR="007E2FA8" w:rsidRDefault="00701F25">
            <w:pPr>
              <w:jc w:val="right"/>
            </w:pPr>
            <w:r>
              <w:lastRenderedPageBreak/>
              <w:t>4,5,6</w:t>
            </w:r>
          </w:p>
        </w:tc>
      </w:tr>
      <w:tr w:rsidR="007E2FA8" w14:paraId="0BB61481" w14:textId="77777777">
        <w:tc>
          <w:tcPr>
            <w:tcW w:w="0" w:type="auto"/>
          </w:tcPr>
          <w:p w14:paraId="66B9A861" w14:textId="77777777" w:rsidR="007E2FA8" w:rsidRDefault="00701F25">
            <w:r>
              <w:t>Data collection instruments and technologies</w:t>
            </w:r>
          </w:p>
        </w:tc>
        <w:tc>
          <w:tcPr>
            <w:tcW w:w="0" w:type="auto"/>
          </w:tcPr>
          <w:p w14:paraId="7B7D7198" w14:textId="77777777" w:rsidR="007E2FA8" w:rsidRDefault="000C6AD7">
            <w:hyperlink r:id="rId17" w:anchor="11">
              <w:r w:rsidR="00701F25">
                <w:rPr>
                  <w:rStyle w:val="Hyperlink"/>
                </w:rPr>
                <w:t>#11</w:t>
              </w:r>
            </w:hyperlink>
          </w:p>
        </w:tc>
        <w:tc>
          <w:tcPr>
            <w:tcW w:w="0" w:type="auto"/>
          </w:tcPr>
          <w:p w14:paraId="167BC4B0" w14:textId="77777777" w:rsidR="007E2FA8" w:rsidRDefault="00701F25">
            <w:r>
              <w:t>Description of instruments (e.g. interview guides, questionnaires) and devices (e.g. audio recorders) used for data collection; if / how the instruments(s) changed over the course of the study</w:t>
            </w:r>
          </w:p>
        </w:tc>
        <w:tc>
          <w:tcPr>
            <w:tcW w:w="0" w:type="auto"/>
          </w:tcPr>
          <w:p w14:paraId="25356024" w14:textId="77777777" w:rsidR="007E2FA8" w:rsidRDefault="00701F25">
            <w:pPr>
              <w:jc w:val="right"/>
            </w:pPr>
            <w:r>
              <w:t>4,5,6, Figure 1, Appendix</w:t>
            </w:r>
          </w:p>
        </w:tc>
      </w:tr>
      <w:tr w:rsidR="007E2FA8" w14:paraId="52DED491" w14:textId="77777777">
        <w:tc>
          <w:tcPr>
            <w:tcW w:w="0" w:type="auto"/>
          </w:tcPr>
          <w:p w14:paraId="633D6104" w14:textId="77777777" w:rsidR="007E2FA8" w:rsidRDefault="00701F25">
            <w:r>
              <w:t>Units of study</w:t>
            </w:r>
          </w:p>
        </w:tc>
        <w:tc>
          <w:tcPr>
            <w:tcW w:w="0" w:type="auto"/>
          </w:tcPr>
          <w:p w14:paraId="44BFD395" w14:textId="77777777" w:rsidR="007E2FA8" w:rsidRDefault="000C6AD7">
            <w:hyperlink r:id="rId18" w:anchor="12">
              <w:r w:rsidR="00701F25">
                <w:rPr>
                  <w:rStyle w:val="Hyperlink"/>
                </w:rPr>
                <w:t>#12</w:t>
              </w:r>
            </w:hyperlink>
          </w:p>
        </w:tc>
        <w:tc>
          <w:tcPr>
            <w:tcW w:w="0" w:type="auto"/>
          </w:tcPr>
          <w:p w14:paraId="0E24E202" w14:textId="77777777" w:rsidR="007E2FA8" w:rsidRDefault="00701F25">
            <w:r>
              <w:t>Number and relevant characteristics of participants, documents, or events included in the study; level of participation (could be reported in results)</w:t>
            </w:r>
          </w:p>
        </w:tc>
        <w:tc>
          <w:tcPr>
            <w:tcW w:w="0" w:type="auto"/>
          </w:tcPr>
          <w:p w14:paraId="37FF2944" w14:textId="77777777" w:rsidR="007E2FA8" w:rsidRDefault="00701F25">
            <w:pPr>
              <w:jc w:val="right"/>
            </w:pPr>
            <w:r>
              <w:t>5,6, Table 1, Appendix</w:t>
            </w:r>
          </w:p>
        </w:tc>
      </w:tr>
      <w:tr w:rsidR="007E2FA8" w14:paraId="1955B672" w14:textId="77777777">
        <w:tc>
          <w:tcPr>
            <w:tcW w:w="0" w:type="auto"/>
          </w:tcPr>
          <w:p w14:paraId="498DA7BA" w14:textId="77777777" w:rsidR="007E2FA8" w:rsidRDefault="00701F25">
            <w:r>
              <w:t>Data processing</w:t>
            </w:r>
          </w:p>
        </w:tc>
        <w:tc>
          <w:tcPr>
            <w:tcW w:w="0" w:type="auto"/>
          </w:tcPr>
          <w:p w14:paraId="5A68575F" w14:textId="77777777" w:rsidR="007E2FA8" w:rsidRDefault="000C6AD7">
            <w:hyperlink r:id="rId19" w:anchor="13">
              <w:r w:rsidR="00701F25">
                <w:rPr>
                  <w:rStyle w:val="Hyperlink"/>
                </w:rPr>
                <w:t>#13</w:t>
              </w:r>
            </w:hyperlink>
          </w:p>
        </w:tc>
        <w:tc>
          <w:tcPr>
            <w:tcW w:w="0" w:type="auto"/>
          </w:tcPr>
          <w:p w14:paraId="6FECB851" w14:textId="77777777" w:rsidR="007E2FA8" w:rsidRDefault="00701F25">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0" w:type="auto"/>
          </w:tcPr>
          <w:p w14:paraId="6767EF56" w14:textId="77777777" w:rsidR="007E2FA8" w:rsidRDefault="00701F25">
            <w:pPr>
              <w:jc w:val="right"/>
            </w:pPr>
            <w:r>
              <w:t>6, 7</w:t>
            </w:r>
          </w:p>
        </w:tc>
      </w:tr>
      <w:tr w:rsidR="007E2FA8" w14:paraId="372D948B" w14:textId="77777777">
        <w:tc>
          <w:tcPr>
            <w:tcW w:w="0" w:type="auto"/>
          </w:tcPr>
          <w:p w14:paraId="08450517" w14:textId="77777777" w:rsidR="007E2FA8" w:rsidRDefault="00701F25">
            <w:r>
              <w:t>Data analysis</w:t>
            </w:r>
          </w:p>
        </w:tc>
        <w:tc>
          <w:tcPr>
            <w:tcW w:w="0" w:type="auto"/>
          </w:tcPr>
          <w:p w14:paraId="5AE0F661" w14:textId="77777777" w:rsidR="007E2FA8" w:rsidRDefault="000C6AD7">
            <w:hyperlink r:id="rId20" w:anchor="14">
              <w:r w:rsidR="00701F25">
                <w:rPr>
                  <w:rStyle w:val="Hyperlink"/>
                </w:rPr>
                <w:t>#14</w:t>
              </w:r>
            </w:hyperlink>
          </w:p>
        </w:tc>
        <w:tc>
          <w:tcPr>
            <w:tcW w:w="0" w:type="auto"/>
          </w:tcPr>
          <w:p w14:paraId="0358DBD5" w14:textId="77777777" w:rsidR="007E2FA8" w:rsidRDefault="00701F25">
            <w:r>
              <w:t>Process by which inferences, themes, etc. were identified and developed, including the researchers involved in data analysis; usually references a specific paradigm or approach; rationale</w:t>
            </w:r>
          </w:p>
        </w:tc>
        <w:tc>
          <w:tcPr>
            <w:tcW w:w="0" w:type="auto"/>
          </w:tcPr>
          <w:p w14:paraId="02F61FC6" w14:textId="77777777" w:rsidR="007E2FA8" w:rsidRDefault="00701F25">
            <w:pPr>
              <w:jc w:val="right"/>
            </w:pPr>
            <w:r>
              <w:t>7</w:t>
            </w:r>
          </w:p>
        </w:tc>
      </w:tr>
      <w:tr w:rsidR="007E2FA8" w14:paraId="632D83EB" w14:textId="77777777">
        <w:tc>
          <w:tcPr>
            <w:tcW w:w="0" w:type="auto"/>
          </w:tcPr>
          <w:p w14:paraId="6AA87961" w14:textId="77777777" w:rsidR="007E2FA8" w:rsidRDefault="00701F25">
            <w:r>
              <w:t>Techniques to enhance trustworthiness</w:t>
            </w:r>
          </w:p>
        </w:tc>
        <w:tc>
          <w:tcPr>
            <w:tcW w:w="0" w:type="auto"/>
          </w:tcPr>
          <w:p w14:paraId="5C4569C2" w14:textId="77777777" w:rsidR="007E2FA8" w:rsidRDefault="000C6AD7">
            <w:hyperlink r:id="rId21" w:anchor="15">
              <w:r w:rsidR="00701F25">
                <w:rPr>
                  <w:rStyle w:val="Hyperlink"/>
                </w:rPr>
                <w:t>#15</w:t>
              </w:r>
            </w:hyperlink>
          </w:p>
        </w:tc>
        <w:tc>
          <w:tcPr>
            <w:tcW w:w="0" w:type="auto"/>
          </w:tcPr>
          <w:p w14:paraId="6DF72A6A" w14:textId="77777777" w:rsidR="007E2FA8" w:rsidRDefault="00701F25">
            <w:r>
              <w:t>Techniques to enhance trustworthiness and credibility of data analysis (e.g. member checking, audit trail, triangulation); rationale</w:t>
            </w:r>
          </w:p>
        </w:tc>
        <w:tc>
          <w:tcPr>
            <w:tcW w:w="0" w:type="auto"/>
          </w:tcPr>
          <w:p w14:paraId="3E2316C6" w14:textId="77777777" w:rsidR="007E2FA8" w:rsidRDefault="00701F25">
            <w:pPr>
              <w:jc w:val="right"/>
            </w:pPr>
            <w:r>
              <w:t>4,5,6,7</w:t>
            </w:r>
          </w:p>
        </w:tc>
      </w:tr>
      <w:tr w:rsidR="007E2FA8" w14:paraId="40F62432" w14:textId="77777777">
        <w:tc>
          <w:tcPr>
            <w:tcW w:w="0" w:type="auto"/>
          </w:tcPr>
          <w:p w14:paraId="642AADFA" w14:textId="77777777" w:rsidR="007E2FA8" w:rsidRDefault="00701F25">
            <w:r>
              <w:rPr>
                <w:b/>
              </w:rPr>
              <w:t>Results/findings</w:t>
            </w:r>
          </w:p>
        </w:tc>
        <w:tc>
          <w:tcPr>
            <w:tcW w:w="0" w:type="auto"/>
          </w:tcPr>
          <w:p w14:paraId="54614754" w14:textId="77777777" w:rsidR="007E2FA8" w:rsidRDefault="007E2FA8"/>
        </w:tc>
        <w:tc>
          <w:tcPr>
            <w:tcW w:w="0" w:type="auto"/>
          </w:tcPr>
          <w:p w14:paraId="32FA56DB" w14:textId="77777777" w:rsidR="007E2FA8" w:rsidRDefault="007E2FA8"/>
        </w:tc>
        <w:tc>
          <w:tcPr>
            <w:tcW w:w="0" w:type="auto"/>
          </w:tcPr>
          <w:p w14:paraId="48E2D445" w14:textId="77777777" w:rsidR="007E2FA8" w:rsidRDefault="007E2FA8"/>
        </w:tc>
      </w:tr>
      <w:tr w:rsidR="007E2FA8" w14:paraId="1CC107A7" w14:textId="77777777">
        <w:tc>
          <w:tcPr>
            <w:tcW w:w="0" w:type="auto"/>
          </w:tcPr>
          <w:p w14:paraId="3DD776CB" w14:textId="77777777" w:rsidR="007E2FA8" w:rsidRDefault="00701F25">
            <w:r>
              <w:t>Syntheses and interpretation</w:t>
            </w:r>
          </w:p>
        </w:tc>
        <w:tc>
          <w:tcPr>
            <w:tcW w:w="0" w:type="auto"/>
          </w:tcPr>
          <w:p w14:paraId="0DF5216A" w14:textId="77777777" w:rsidR="007E2FA8" w:rsidRDefault="000C6AD7">
            <w:hyperlink r:id="rId22" w:anchor="16">
              <w:r w:rsidR="00701F25">
                <w:rPr>
                  <w:rStyle w:val="Hyperlink"/>
                </w:rPr>
                <w:t>#16</w:t>
              </w:r>
            </w:hyperlink>
          </w:p>
        </w:tc>
        <w:tc>
          <w:tcPr>
            <w:tcW w:w="0" w:type="auto"/>
          </w:tcPr>
          <w:p w14:paraId="100FA6EB" w14:textId="77777777" w:rsidR="007E2FA8" w:rsidRDefault="00701F25">
            <w:r>
              <w:t>Main findings (e.g. interpretations, inferences, and themes); might include development of a theory or model, or integration with prior research or theory</w:t>
            </w:r>
          </w:p>
        </w:tc>
        <w:tc>
          <w:tcPr>
            <w:tcW w:w="0" w:type="auto"/>
          </w:tcPr>
          <w:p w14:paraId="43833CD1" w14:textId="77777777" w:rsidR="007E2FA8" w:rsidRDefault="00701F25">
            <w:pPr>
              <w:jc w:val="right"/>
            </w:pPr>
            <w:r>
              <w:t>7,8,9,10,11,12</w:t>
            </w:r>
          </w:p>
        </w:tc>
      </w:tr>
      <w:tr w:rsidR="007E2FA8" w14:paraId="51DCAD9F" w14:textId="77777777">
        <w:tc>
          <w:tcPr>
            <w:tcW w:w="0" w:type="auto"/>
          </w:tcPr>
          <w:p w14:paraId="344F5075" w14:textId="77777777" w:rsidR="007E2FA8" w:rsidRDefault="00701F25">
            <w:r>
              <w:t>Links to empirical data</w:t>
            </w:r>
          </w:p>
        </w:tc>
        <w:tc>
          <w:tcPr>
            <w:tcW w:w="0" w:type="auto"/>
          </w:tcPr>
          <w:p w14:paraId="61CE7A95" w14:textId="77777777" w:rsidR="007E2FA8" w:rsidRDefault="000C6AD7">
            <w:hyperlink r:id="rId23" w:anchor="17">
              <w:r w:rsidR="00701F25">
                <w:rPr>
                  <w:rStyle w:val="Hyperlink"/>
                </w:rPr>
                <w:t>#17</w:t>
              </w:r>
            </w:hyperlink>
          </w:p>
        </w:tc>
        <w:tc>
          <w:tcPr>
            <w:tcW w:w="0" w:type="auto"/>
          </w:tcPr>
          <w:p w14:paraId="49419D6A" w14:textId="77777777" w:rsidR="007E2FA8" w:rsidRDefault="00701F25">
            <w:r>
              <w:t>Evidence (e.g. quotes, field notes, text excerpts, photographs) to substantiate analytic findings</w:t>
            </w:r>
          </w:p>
        </w:tc>
        <w:tc>
          <w:tcPr>
            <w:tcW w:w="0" w:type="auto"/>
          </w:tcPr>
          <w:p w14:paraId="7540CBF0" w14:textId="77777777" w:rsidR="007E2FA8" w:rsidRDefault="00701F25">
            <w:pPr>
              <w:jc w:val="right"/>
            </w:pPr>
            <w:r>
              <w:t>7,8,9,10,11,12</w:t>
            </w:r>
          </w:p>
        </w:tc>
      </w:tr>
      <w:tr w:rsidR="007E2FA8" w14:paraId="0F1F5A45" w14:textId="77777777">
        <w:tc>
          <w:tcPr>
            <w:tcW w:w="0" w:type="auto"/>
          </w:tcPr>
          <w:p w14:paraId="19FD9B49" w14:textId="77777777" w:rsidR="007E2FA8" w:rsidRDefault="00701F25">
            <w:r>
              <w:rPr>
                <w:b/>
              </w:rPr>
              <w:t>Discussion</w:t>
            </w:r>
          </w:p>
        </w:tc>
        <w:tc>
          <w:tcPr>
            <w:tcW w:w="0" w:type="auto"/>
          </w:tcPr>
          <w:p w14:paraId="313AEFED" w14:textId="77777777" w:rsidR="007E2FA8" w:rsidRDefault="007E2FA8"/>
        </w:tc>
        <w:tc>
          <w:tcPr>
            <w:tcW w:w="0" w:type="auto"/>
          </w:tcPr>
          <w:p w14:paraId="3D13179D" w14:textId="77777777" w:rsidR="007E2FA8" w:rsidRDefault="007E2FA8"/>
        </w:tc>
        <w:tc>
          <w:tcPr>
            <w:tcW w:w="0" w:type="auto"/>
          </w:tcPr>
          <w:p w14:paraId="207DA493" w14:textId="77777777" w:rsidR="007E2FA8" w:rsidRDefault="007E2FA8"/>
        </w:tc>
      </w:tr>
      <w:tr w:rsidR="007E2FA8" w14:paraId="15EAF116" w14:textId="77777777">
        <w:tc>
          <w:tcPr>
            <w:tcW w:w="0" w:type="auto"/>
          </w:tcPr>
          <w:p w14:paraId="40D6CBC1" w14:textId="77777777" w:rsidR="007E2FA8" w:rsidRDefault="00701F25">
            <w:proofErr w:type="spellStart"/>
            <w:r>
              <w:t>Intergration</w:t>
            </w:r>
            <w:proofErr w:type="spellEnd"/>
            <w:r>
              <w:t xml:space="preserve"> with prior work, implications, </w:t>
            </w:r>
            <w:r>
              <w:lastRenderedPageBreak/>
              <w:t>transferability and contribution(s) to the field</w:t>
            </w:r>
          </w:p>
        </w:tc>
        <w:tc>
          <w:tcPr>
            <w:tcW w:w="0" w:type="auto"/>
          </w:tcPr>
          <w:p w14:paraId="0B5377EB" w14:textId="77777777" w:rsidR="007E2FA8" w:rsidRDefault="000C6AD7">
            <w:hyperlink r:id="rId24" w:anchor="18">
              <w:r w:rsidR="00701F25">
                <w:rPr>
                  <w:rStyle w:val="Hyperlink"/>
                </w:rPr>
                <w:t>#18</w:t>
              </w:r>
            </w:hyperlink>
          </w:p>
        </w:tc>
        <w:tc>
          <w:tcPr>
            <w:tcW w:w="0" w:type="auto"/>
          </w:tcPr>
          <w:p w14:paraId="1C2C2CD1" w14:textId="77777777" w:rsidR="007E2FA8" w:rsidRDefault="00701F25">
            <w:r>
              <w:t xml:space="preserve">Short summary of main findings; explanation of how findings and conclusions connect to, support, </w:t>
            </w:r>
            <w:r>
              <w:lastRenderedPageBreak/>
              <w:t>elaborate on, or challenge conclusions of earlier scholarship; discussion of scope of application / generalizability; identification of unique contributions(s) to scholarship in a discipline or field</w:t>
            </w:r>
          </w:p>
        </w:tc>
        <w:tc>
          <w:tcPr>
            <w:tcW w:w="0" w:type="auto"/>
          </w:tcPr>
          <w:p w14:paraId="65C01B79" w14:textId="77777777" w:rsidR="007E2FA8" w:rsidRDefault="00701F25">
            <w:pPr>
              <w:jc w:val="right"/>
            </w:pPr>
            <w:r>
              <w:lastRenderedPageBreak/>
              <w:t>12,13</w:t>
            </w:r>
          </w:p>
        </w:tc>
      </w:tr>
      <w:tr w:rsidR="007E2FA8" w14:paraId="3B6F1135" w14:textId="77777777">
        <w:tc>
          <w:tcPr>
            <w:tcW w:w="0" w:type="auto"/>
          </w:tcPr>
          <w:p w14:paraId="712FA3B1" w14:textId="77777777" w:rsidR="007E2FA8" w:rsidRDefault="00701F25">
            <w:r>
              <w:t>Limitations</w:t>
            </w:r>
          </w:p>
        </w:tc>
        <w:tc>
          <w:tcPr>
            <w:tcW w:w="0" w:type="auto"/>
          </w:tcPr>
          <w:p w14:paraId="4BA7C12D" w14:textId="77777777" w:rsidR="007E2FA8" w:rsidRDefault="000C6AD7">
            <w:hyperlink r:id="rId25" w:anchor="19">
              <w:r w:rsidR="00701F25">
                <w:rPr>
                  <w:rStyle w:val="Hyperlink"/>
                </w:rPr>
                <w:t>#19</w:t>
              </w:r>
            </w:hyperlink>
          </w:p>
        </w:tc>
        <w:tc>
          <w:tcPr>
            <w:tcW w:w="0" w:type="auto"/>
          </w:tcPr>
          <w:p w14:paraId="7DAAA932" w14:textId="77777777" w:rsidR="007E2FA8" w:rsidRDefault="00701F25">
            <w:r>
              <w:t>Trustworthiness and limitations of findings</w:t>
            </w:r>
          </w:p>
        </w:tc>
        <w:tc>
          <w:tcPr>
            <w:tcW w:w="0" w:type="auto"/>
          </w:tcPr>
          <w:p w14:paraId="1729D8CE" w14:textId="77777777" w:rsidR="007E2FA8" w:rsidRDefault="00701F25">
            <w:pPr>
              <w:jc w:val="right"/>
            </w:pPr>
            <w:r>
              <w:t>3</w:t>
            </w:r>
          </w:p>
        </w:tc>
      </w:tr>
      <w:tr w:rsidR="007E2FA8" w14:paraId="45DB4C76" w14:textId="77777777">
        <w:tc>
          <w:tcPr>
            <w:tcW w:w="0" w:type="auto"/>
          </w:tcPr>
          <w:p w14:paraId="2EF3E4D6" w14:textId="77777777" w:rsidR="007E2FA8" w:rsidRDefault="00701F25">
            <w:r>
              <w:rPr>
                <w:b/>
              </w:rPr>
              <w:t>Other</w:t>
            </w:r>
          </w:p>
        </w:tc>
        <w:tc>
          <w:tcPr>
            <w:tcW w:w="0" w:type="auto"/>
          </w:tcPr>
          <w:p w14:paraId="5D9EC3A0" w14:textId="77777777" w:rsidR="007E2FA8" w:rsidRDefault="007E2FA8"/>
        </w:tc>
        <w:tc>
          <w:tcPr>
            <w:tcW w:w="0" w:type="auto"/>
          </w:tcPr>
          <w:p w14:paraId="2EC3C1D2" w14:textId="77777777" w:rsidR="007E2FA8" w:rsidRDefault="007E2FA8"/>
        </w:tc>
        <w:tc>
          <w:tcPr>
            <w:tcW w:w="0" w:type="auto"/>
          </w:tcPr>
          <w:p w14:paraId="26EF4FF6" w14:textId="77777777" w:rsidR="007E2FA8" w:rsidRDefault="007E2FA8"/>
        </w:tc>
      </w:tr>
      <w:tr w:rsidR="007E2FA8" w14:paraId="09EF5217" w14:textId="77777777">
        <w:tc>
          <w:tcPr>
            <w:tcW w:w="0" w:type="auto"/>
          </w:tcPr>
          <w:p w14:paraId="09111846" w14:textId="77777777" w:rsidR="007E2FA8" w:rsidRDefault="00701F25">
            <w:r>
              <w:t>Conflicts of interest</w:t>
            </w:r>
          </w:p>
        </w:tc>
        <w:tc>
          <w:tcPr>
            <w:tcW w:w="0" w:type="auto"/>
          </w:tcPr>
          <w:p w14:paraId="6FDCDAE4" w14:textId="77777777" w:rsidR="007E2FA8" w:rsidRDefault="000C6AD7">
            <w:hyperlink r:id="rId26" w:anchor="20">
              <w:r w:rsidR="00701F25">
                <w:rPr>
                  <w:rStyle w:val="Hyperlink"/>
                </w:rPr>
                <w:t>#20</w:t>
              </w:r>
            </w:hyperlink>
          </w:p>
        </w:tc>
        <w:tc>
          <w:tcPr>
            <w:tcW w:w="0" w:type="auto"/>
          </w:tcPr>
          <w:p w14:paraId="06C65624" w14:textId="77777777" w:rsidR="007E2FA8" w:rsidRDefault="00701F25">
            <w:r>
              <w:t>Potential sources of influence of perceived influence on study conduct and conclusions; how these were managed</w:t>
            </w:r>
          </w:p>
        </w:tc>
        <w:tc>
          <w:tcPr>
            <w:tcW w:w="0" w:type="auto"/>
          </w:tcPr>
          <w:p w14:paraId="01E3598E" w14:textId="77777777" w:rsidR="007E2FA8" w:rsidRDefault="00701F25">
            <w:pPr>
              <w:jc w:val="right"/>
            </w:pPr>
            <w:r>
              <w:t>14</w:t>
            </w:r>
          </w:p>
        </w:tc>
      </w:tr>
      <w:tr w:rsidR="007E2FA8" w14:paraId="6723DE8C" w14:textId="77777777">
        <w:tc>
          <w:tcPr>
            <w:tcW w:w="0" w:type="auto"/>
          </w:tcPr>
          <w:p w14:paraId="3D2CE3FF" w14:textId="77777777" w:rsidR="007E2FA8" w:rsidRDefault="00701F25">
            <w:r>
              <w:t>Funding</w:t>
            </w:r>
          </w:p>
        </w:tc>
        <w:tc>
          <w:tcPr>
            <w:tcW w:w="0" w:type="auto"/>
          </w:tcPr>
          <w:p w14:paraId="7E337B79" w14:textId="77777777" w:rsidR="007E2FA8" w:rsidRDefault="000C6AD7">
            <w:hyperlink r:id="rId27" w:anchor="21">
              <w:r w:rsidR="00701F25">
                <w:rPr>
                  <w:rStyle w:val="Hyperlink"/>
                </w:rPr>
                <w:t>#21</w:t>
              </w:r>
            </w:hyperlink>
          </w:p>
        </w:tc>
        <w:tc>
          <w:tcPr>
            <w:tcW w:w="0" w:type="auto"/>
          </w:tcPr>
          <w:p w14:paraId="1814DDAD" w14:textId="77777777" w:rsidR="007E2FA8" w:rsidRDefault="00701F25">
            <w:r>
              <w:t>Sources of funding and other support; role of funders in data collection, interpretation and reporting</w:t>
            </w:r>
          </w:p>
        </w:tc>
        <w:tc>
          <w:tcPr>
            <w:tcW w:w="0" w:type="auto"/>
          </w:tcPr>
          <w:p w14:paraId="7388EE1E" w14:textId="77777777" w:rsidR="007E2FA8" w:rsidRDefault="00701F25">
            <w:pPr>
              <w:jc w:val="right"/>
            </w:pPr>
            <w:r>
              <w:t>3</w:t>
            </w:r>
          </w:p>
        </w:tc>
      </w:tr>
    </w:tbl>
    <w:p w14:paraId="661D7F31" w14:textId="77777777" w:rsidR="007E2FA8" w:rsidRDefault="00701F25">
      <w:r>
        <w:t>Notes:</w:t>
      </w:r>
    </w:p>
    <w:p w14:paraId="14A56EF1" w14:textId="77777777" w:rsidR="007E2FA8" w:rsidRDefault="00701F25">
      <w:pPr>
        <w:numPr>
          <w:ilvl w:val="0"/>
          <w:numId w:val="3"/>
        </w:numPr>
      </w:pPr>
      <w:r>
        <w:t>11: 4,5,6, Figure 1, Appendix</w:t>
      </w:r>
    </w:p>
    <w:p w14:paraId="299DDBDC" w14:textId="77777777" w:rsidR="007E2FA8" w:rsidRDefault="00701F25">
      <w:pPr>
        <w:numPr>
          <w:ilvl w:val="0"/>
          <w:numId w:val="3"/>
        </w:numPr>
      </w:pPr>
      <w:r>
        <w:t>12: 5,6, Table 1, Appendix</w:t>
      </w:r>
    </w:p>
    <w:p w14:paraId="28084544" w14:textId="77777777" w:rsidR="007E2FA8" w:rsidRDefault="00701F25">
      <w:pPr>
        <w:numPr>
          <w:ilvl w:val="0"/>
          <w:numId w:val="3"/>
        </w:numPr>
      </w:pPr>
      <w:r>
        <w:t>16: 7,8,9,10,11,12</w:t>
      </w:r>
    </w:p>
    <w:p w14:paraId="6055F9F9" w14:textId="77777777" w:rsidR="007E2FA8" w:rsidRDefault="00701F25">
      <w:pPr>
        <w:numPr>
          <w:ilvl w:val="0"/>
          <w:numId w:val="3"/>
        </w:numPr>
      </w:pPr>
      <w:r>
        <w:t xml:space="preserve">17: 7,8,9,10,11,12 The SRQR checklist is distributed with permission of Wolters Kluwer © 2014 by the Association of American Medical Colleges. This checklist was completed on 30. June 2019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7E2FA8"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84A7D0" w14:textId="77777777" w:rsidR="000C6AD7" w:rsidRDefault="000C6AD7">
      <w:pPr>
        <w:spacing w:before="0" w:line="240" w:lineRule="auto"/>
      </w:pPr>
      <w:r>
        <w:separator/>
      </w:r>
    </w:p>
  </w:endnote>
  <w:endnote w:type="continuationSeparator" w:id="0">
    <w:p w14:paraId="7897A216" w14:textId="77777777" w:rsidR="000C6AD7" w:rsidRDefault="000C6AD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E2AEC9" w14:textId="77777777" w:rsidR="000C6AD7" w:rsidRDefault="000C6AD7">
      <w:r>
        <w:separator/>
      </w:r>
    </w:p>
  </w:footnote>
  <w:footnote w:type="continuationSeparator" w:id="0">
    <w:p w14:paraId="67D4BB99" w14:textId="77777777" w:rsidR="000C6AD7" w:rsidRDefault="000C6A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B851EE" w14:textId="494AC0E3" w:rsidR="00C150C8" w:rsidRDefault="000C6AD7" w:rsidP="00A82CF9">
    <w:pPr>
      <w:pStyle w:val="Header"/>
    </w:pPr>
    <w:r>
      <w:rPr>
        <w:noProof/>
      </w:rPr>
      <w:pict w14:anchorId="27281F70">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9D2E2CD"/>
    <w:multiLevelType w:val="multilevel"/>
    <w:tmpl w:val="F934E8D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FCC99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7BC819E"/>
    <w:multiLevelType w:val="multilevel"/>
    <w:tmpl w:val="6700D3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6AD7"/>
    <w:rsid w:val="001E287A"/>
    <w:rsid w:val="00466F47"/>
    <w:rsid w:val="004E29B3"/>
    <w:rsid w:val="00590D07"/>
    <w:rsid w:val="00701F25"/>
    <w:rsid w:val="00784D58"/>
    <w:rsid w:val="007E2FA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C783526"/>
  <w15:docId w15:val="{58237D19-BF9C-440E-96B1-4A48F21CE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ris Van de Klundert</dc:creator>
  <cp:lastModifiedBy>Joris Van de Klundert</cp:lastModifiedBy>
  <cp:revision>3</cp:revision>
  <dcterms:created xsi:type="dcterms:W3CDTF">2019-06-30T08:27:00Z</dcterms:created>
  <dcterms:modified xsi:type="dcterms:W3CDTF">2020-04-20T08:10:00Z</dcterms:modified>
</cp:coreProperties>
</file>